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AAFA8DC" w:rsidR="00DE23E8" w:rsidRDefault="00654E8F" w:rsidP="00210928">
      <w:pPr>
        <w:pStyle w:val="Heading1"/>
      </w:pPr>
      <w:r w:rsidRPr="00994A3D">
        <w:t xml:space="preserve">Supplementary </w:t>
      </w:r>
      <w:r w:rsidR="00734A30">
        <w:t>table</w:t>
      </w:r>
    </w:p>
    <w:p w14:paraId="490829C9" w14:textId="77777777" w:rsidR="0006651E" w:rsidRPr="00DF16DA" w:rsidRDefault="0006651E" w:rsidP="0006651E">
      <w:pPr>
        <w:spacing w:after="0" w:line="276" w:lineRule="auto"/>
        <w:rPr>
          <w:rFonts w:cs="Times New Roman"/>
          <w:szCs w:val="24"/>
        </w:rPr>
      </w:pPr>
      <w:r w:rsidRPr="00DF16DA">
        <w:rPr>
          <w:rFonts w:cs="Times New Roman"/>
          <w:b/>
          <w:bCs/>
          <w:szCs w:val="24"/>
        </w:rPr>
        <w:t xml:space="preserve">Table S1. </w:t>
      </w:r>
      <w:r w:rsidRPr="00DF16DA">
        <w:rPr>
          <w:rFonts w:cs="Times New Roman"/>
          <w:szCs w:val="24"/>
        </w:rPr>
        <w:t>Lists of all strains used in this study.</w:t>
      </w:r>
    </w:p>
    <w:tbl>
      <w:tblPr>
        <w:tblW w:w="1344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4"/>
        <w:gridCol w:w="1987"/>
        <w:gridCol w:w="8369"/>
      </w:tblGrid>
      <w:tr w:rsidR="0006651E" w:rsidRPr="00DF16DA" w14:paraId="2F46C5EE" w14:textId="77777777" w:rsidTr="00F42A01">
        <w:trPr>
          <w:trHeight w:val="397"/>
        </w:trPr>
        <w:tc>
          <w:tcPr>
            <w:tcW w:w="30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37D3E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Species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C8C3C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Strain number</w:t>
            </w:r>
          </w:p>
        </w:tc>
        <w:tc>
          <w:tcPr>
            <w:tcW w:w="83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0C272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Origin</w:t>
            </w:r>
          </w:p>
        </w:tc>
      </w:tr>
      <w:tr w:rsidR="0006651E" w:rsidRPr="00DF16DA" w14:paraId="13D76DAF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240F3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Alternaria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alternat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69272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6005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0E9E2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3802F8F4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9788A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Aspergillus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brasiliensi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630DD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ATCC1640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17E04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1960D3C9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156C3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Aspergillus fumigatu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5C0C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101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20F4E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17CC6696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A98C8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Aspergillus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niger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0EDF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631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35C4D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5E62E84A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88481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Aspergillus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ryza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4315D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482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8BCE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068A0E4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7655F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Botryosphaeria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dothide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CBF07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5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D3FC7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45855B98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5326A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Botrytis cinere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FE41C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5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2E9E8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526892D3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179DE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andida albican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12606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7965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09C21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6CE4C83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D57CA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errena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unicolor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1BB78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6-2-1-5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5CC45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</w:tr>
      <w:tr w:rsidR="0006651E" w:rsidRPr="00DF16DA" w14:paraId="1B387DA2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E2EAC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Chaetom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globos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55E90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605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97A5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1158F32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3871B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larireedia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homoeocarp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F465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4-1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EAF8D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23F8F09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75B92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Colletotrich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ccode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4BC7C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5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3D191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6B00FEE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33554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Colletotrich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scovillei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5C79D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7-2-4-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BBD5A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Spicy pepper</w:t>
            </w:r>
          </w:p>
        </w:tc>
      </w:tr>
      <w:tr w:rsidR="0006651E" w:rsidRPr="00DF16DA" w14:paraId="0800B070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40A2F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Colletotrichum </w:t>
            </w:r>
            <w:r w:rsidRPr="00F42A01">
              <w:rPr>
                <w:rFonts w:eastAsia="맑은 고딕" w:cs="Times New Roman"/>
                <w:color w:val="000000"/>
                <w:szCs w:val="24"/>
              </w:rPr>
              <w:t>sp.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B8A1B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FD37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Namcha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032688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7D663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ryphonectria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parasitic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C8432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6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C4CE7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2E2E3BD6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E1CC9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ryptococcus neoforman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721E0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7-4-3-2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F81AF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ung Ang University (Seoul, Republic of Korea)</w:t>
            </w:r>
          </w:p>
        </w:tc>
      </w:tr>
      <w:tr w:rsidR="0006651E" w:rsidRPr="00DF16DA" w14:paraId="012014F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BA41A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lastRenderedPageBreak/>
              <w:t>Epicoccum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nigrum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74A2D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031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98EF4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07017374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D20F7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Epicoccum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sorghin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A8351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0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0A08D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r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amgw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11FB9FE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B6D2B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equiseti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BEFC2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5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DBD15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hin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60F59E42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2F0F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53BBA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5818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51DF6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3E80C887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C52A6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graminearum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8CF3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Z-363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325F5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Bowden and Leslie, 1999</w:t>
            </w:r>
          </w:p>
        </w:tc>
      </w:tr>
      <w:tr w:rsidR="0006651E" w:rsidRPr="00DF16DA" w14:paraId="2A80EA17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99ABC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xyspor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0B04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6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6DDA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742919E0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A1393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solani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1CCA0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3-2-3-1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800AB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</w:tr>
      <w:tr w:rsidR="0006651E" w:rsidRPr="00DF16DA" w14:paraId="7CC8BA67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D2941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venenat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874D6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ATCC2033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0701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American Type Culture Collection (Virginia, USA)</w:t>
            </w:r>
          </w:p>
        </w:tc>
      </w:tr>
      <w:tr w:rsidR="0006651E" w:rsidRPr="00DF16DA" w14:paraId="717FAB8A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A40D6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verticillioid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A24E2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6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9C268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2A016D61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E4AF7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Magnaporthe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ryza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2B418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8-1-4-3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7D390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Fungal Plant Pathology Lab. (Seoul National University, Seoul, Republic of Korea)</w:t>
            </w:r>
          </w:p>
        </w:tc>
      </w:tr>
      <w:tr w:rsidR="0006651E" w:rsidRPr="00DF16DA" w14:paraId="78A40B24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CDDFA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Microdochium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r w:rsidRPr="00F42A01">
              <w:rPr>
                <w:rFonts w:eastAsia="맑은 고딕" w:cs="Times New Roman"/>
                <w:color w:val="000000"/>
                <w:szCs w:val="24"/>
              </w:rPr>
              <w:t>sp.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0AEDF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7780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286B0531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4C4E2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Mucor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mucedo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5FF5F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608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6C6BA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08165B00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B2F7A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phiostoma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ulmi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D2924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2-7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41E5B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41BC055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ADC76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Penicill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italicum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var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ital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C84B7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643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039D7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343F5C57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26B0A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Pseudopithomyces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r w:rsidRPr="00F42A01">
              <w:rPr>
                <w:rFonts w:eastAsia="맑은 고딕" w:cs="Times New Roman"/>
                <w:color w:val="000000"/>
                <w:szCs w:val="24"/>
              </w:rPr>
              <w:t>sp.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53D7C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5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89B05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uchu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33D2D3E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C641C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Saccharomyces cerevisiae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D771A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CTC 791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2ECF4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orean Collection for Type Cultures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geup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7B93EFC0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18EB9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Sarocladium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ryza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13A89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8-1-4-3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36CE4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Fungal Plant Pathology Lab. (Seoul National University, Seoul, Republic of Korea)</w:t>
            </w:r>
          </w:p>
        </w:tc>
      </w:tr>
      <w:tr w:rsidR="0006651E" w:rsidRPr="00DF16DA" w14:paraId="121A9ED9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618BE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Trametes</w:t>
            </w:r>
            <w:proofErr w:type="spellEnd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hirsut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4170E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6-2-1-5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94AF6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</w:tr>
      <w:tr w:rsidR="0006651E" w:rsidRPr="00DF16DA" w14:paraId="65F87FEF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CB1C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Trichoderma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atrovirid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4D6CB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KACC4077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51B77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ural Development Administration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)</w:t>
            </w:r>
          </w:p>
        </w:tc>
      </w:tr>
      <w:tr w:rsidR="0006651E" w:rsidRPr="00DF16DA" w14:paraId="636C5277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50F21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Trichophyton mentagrophyt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63C59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4-28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9F903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-</w:t>
            </w:r>
          </w:p>
        </w:tc>
      </w:tr>
      <w:tr w:rsidR="0006651E" w:rsidRPr="00DF16DA" w14:paraId="17B30A35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A4855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Valsa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kunzei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9CE40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2-5-4-1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3BC1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Chonnam National University (Gwangju, Republic of Korea)</w:t>
            </w:r>
          </w:p>
        </w:tc>
      </w:tr>
      <w:tr w:rsidR="0006651E" w:rsidRPr="00DF16DA" w14:paraId="7AD57145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9B5CE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481F5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E6945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6C670ADF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674F9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lastRenderedPageBreak/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5208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CEE1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250B0372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90C6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FD2A1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3FB4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2FE5CDC4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8FF88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3EB4F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5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B0C0E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56467316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139C5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0872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2E823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2CDE20FB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B9FD8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407C3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E9FEB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29BA47EF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A3F6F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45CA3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6B056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yun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654BCFE2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6672A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49D19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FAE5B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DD51CC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72FD9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77B10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CEEFD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359D0408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BE8F5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8D85D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8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53B03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5E87E235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B06D1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56D2F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3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E7467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181EE279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FDEFF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EB68A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3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A1ED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115A3219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E2FBC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E291A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4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FABE1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Boramchal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B71C9B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40AB1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commune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F0928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5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324AF1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hin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1BEE314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54DE0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oxyspor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69D3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7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5B202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ae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29E17F1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E5E70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DC0C9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75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DD01E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ae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19042189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092E0E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3876B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78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2F8B6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ae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9CA370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8753A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A1AB3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8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329D53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Republic of Korea, Saenuri, 2022)</w:t>
            </w:r>
          </w:p>
        </w:tc>
      </w:tr>
      <w:tr w:rsidR="0006651E" w:rsidRPr="00DF16DA" w14:paraId="0C4C756F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AE7C2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DEF317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96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206EE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poom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69427393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41D60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BD897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27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4E69EC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r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Alchanmi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59834DF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58BD5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65BFB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199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7910B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r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ok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526598C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53D96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incarnat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C6F20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38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3F81D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r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Haedeul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3A71F1C8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A4066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</w:t>
            </w:r>
            <w:proofErr w:type="spellStart"/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concentricu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96890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74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1331F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Mir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Ohdae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7EA324D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555FF2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4E9C0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9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C4C5E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hin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52474170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986A99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lastRenderedPageBreak/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3E330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9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380C9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aebonghw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00105CFC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A63DF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A3926F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92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35692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6B70BD81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CBD22B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>Fusarium fujikuroi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4A6BF4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HS293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C36D8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Rice (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Jeonju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, Republic of Korea, </w:t>
            </w: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Chamdongjin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>, 2022)</w:t>
            </w:r>
          </w:p>
        </w:tc>
      </w:tr>
      <w:tr w:rsidR="0006651E" w:rsidRPr="00DF16DA" w14:paraId="735D00F2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22F12D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fujikuroi </w:t>
            </w:r>
            <w:r w:rsidRPr="00F42A01">
              <w:rPr>
                <w:rFonts w:eastAsia="맑은 고딕" w:cs="Times New Roman"/>
                <w:color w:val="000000"/>
                <w:szCs w:val="24"/>
              </w:rPr>
              <w:t>B14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8B3A2A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5-2-1-30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434FE6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oonchunh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 University (Asan, Republic of Korea)</w:t>
            </w:r>
          </w:p>
        </w:tc>
      </w:tr>
      <w:tr w:rsidR="0006651E" w:rsidRPr="00DF16DA" w14:paraId="4242D52E" w14:textId="77777777" w:rsidTr="00F42A01">
        <w:trPr>
          <w:trHeight w:val="397"/>
        </w:trPr>
        <w:tc>
          <w:tcPr>
            <w:tcW w:w="308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FA2E5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Fusarium fujikuroi </w:t>
            </w:r>
            <w:r w:rsidRPr="00F42A01">
              <w:rPr>
                <w:rFonts w:eastAsia="맑은 고딕" w:cs="Times New Roman"/>
                <w:color w:val="000000"/>
                <w:szCs w:val="24"/>
              </w:rPr>
              <w:t>B2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F8A35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42A01">
              <w:rPr>
                <w:rFonts w:eastAsia="맑은 고딕" w:cs="Times New Roman"/>
                <w:color w:val="000000"/>
                <w:szCs w:val="24"/>
              </w:rPr>
              <w:t>P1-15-2-1-31</w:t>
            </w:r>
          </w:p>
        </w:tc>
        <w:tc>
          <w:tcPr>
            <w:tcW w:w="836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F5D040" w14:textId="77777777" w:rsidR="0006651E" w:rsidRPr="00F42A01" w:rsidRDefault="0006651E" w:rsidP="00F42A0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F42A01">
              <w:rPr>
                <w:rFonts w:eastAsia="맑은 고딕" w:cs="Times New Roman"/>
                <w:color w:val="000000"/>
                <w:szCs w:val="24"/>
              </w:rPr>
              <w:t>Soonchunhyang</w:t>
            </w:r>
            <w:proofErr w:type="spellEnd"/>
            <w:r w:rsidRPr="00F42A01">
              <w:rPr>
                <w:rFonts w:eastAsia="맑은 고딕" w:cs="Times New Roman"/>
                <w:color w:val="000000"/>
                <w:szCs w:val="24"/>
              </w:rPr>
              <w:t xml:space="preserve"> University (Asan, Republic of Korea)</w:t>
            </w:r>
          </w:p>
        </w:tc>
      </w:tr>
    </w:tbl>
    <w:p w14:paraId="2E7864C3" w14:textId="77777777" w:rsidR="00F42A01" w:rsidRDefault="00F42A01">
      <w:pPr>
        <w:spacing w:before="0" w:after="200" w:line="276" w:lineRule="auto"/>
        <w:rPr>
          <w:rFonts w:eastAsia="맑은 고딕" w:cs="Times New Roman"/>
          <w:color w:val="000000"/>
          <w:szCs w:val="24"/>
        </w:rPr>
      </w:pPr>
    </w:p>
    <w:p w14:paraId="3B04BE03" w14:textId="77777777" w:rsidR="001C5C5D" w:rsidRPr="001C5C5D" w:rsidRDefault="001C5C5D" w:rsidP="001C5C5D"/>
    <w:p w14:paraId="024C1AA0" w14:textId="77777777" w:rsidR="001C5C5D" w:rsidRPr="001C5C5D" w:rsidRDefault="001C5C5D" w:rsidP="001C5C5D"/>
    <w:p w14:paraId="4E8CAC4C" w14:textId="77777777" w:rsidR="001C5C5D" w:rsidRPr="001C5C5D" w:rsidRDefault="001C5C5D" w:rsidP="001C5C5D"/>
    <w:p w14:paraId="523DE938" w14:textId="7AFBBE79" w:rsidR="00210928" w:rsidRPr="00210928" w:rsidRDefault="001C5C5D" w:rsidP="001C5C5D">
      <w:pPr>
        <w:tabs>
          <w:tab w:val="left" w:pos="8426"/>
        </w:tabs>
      </w:pPr>
      <w:r>
        <w:rPr>
          <w:rFonts w:eastAsia="맑은 고딕" w:cs="Times New Roman"/>
          <w:color w:val="000000"/>
          <w:szCs w:val="24"/>
        </w:rPr>
        <w:tab/>
      </w:r>
    </w:p>
    <w:sectPr w:rsidR="00210928" w:rsidRPr="00210928" w:rsidSect="001C5C5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B731" w14:textId="77777777" w:rsidR="00381F08" w:rsidRDefault="00381F08" w:rsidP="00117666">
      <w:pPr>
        <w:spacing w:after="0"/>
      </w:pPr>
      <w:r>
        <w:separator/>
      </w:r>
    </w:p>
  </w:endnote>
  <w:endnote w:type="continuationSeparator" w:id="0">
    <w:p w14:paraId="6CB80269" w14:textId="77777777" w:rsidR="00381F08" w:rsidRDefault="00381F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 w:bidi="hi-I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 w:bidi="hi-I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90207" w14:textId="77777777" w:rsidR="00381F08" w:rsidRDefault="00381F08" w:rsidP="00117666">
      <w:pPr>
        <w:spacing w:after="0"/>
      </w:pPr>
      <w:r>
        <w:separator/>
      </w:r>
    </w:p>
  </w:footnote>
  <w:footnote w:type="continuationSeparator" w:id="0">
    <w:p w14:paraId="266959B8" w14:textId="77777777" w:rsidR="00381F08" w:rsidRDefault="00381F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 w:bidi="hi-I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3626328">
    <w:abstractNumId w:val="0"/>
  </w:num>
  <w:num w:numId="2" w16cid:durableId="30109654">
    <w:abstractNumId w:val="4"/>
  </w:num>
  <w:num w:numId="3" w16cid:durableId="2064062572">
    <w:abstractNumId w:val="1"/>
  </w:num>
  <w:num w:numId="4" w16cid:durableId="1601256464">
    <w:abstractNumId w:val="5"/>
  </w:num>
  <w:num w:numId="5" w16cid:durableId="8257833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2266618">
    <w:abstractNumId w:val="3"/>
  </w:num>
  <w:num w:numId="7" w16cid:durableId="1383824563">
    <w:abstractNumId w:val="6"/>
  </w:num>
  <w:num w:numId="8" w16cid:durableId="1980374784">
    <w:abstractNumId w:val="6"/>
  </w:num>
  <w:num w:numId="9" w16cid:durableId="513422052">
    <w:abstractNumId w:val="6"/>
  </w:num>
  <w:num w:numId="10" w16cid:durableId="1181891975">
    <w:abstractNumId w:val="6"/>
  </w:num>
  <w:num w:numId="11" w16cid:durableId="1831213758">
    <w:abstractNumId w:val="6"/>
  </w:num>
  <w:num w:numId="12" w16cid:durableId="773673452">
    <w:abstractNumId w:val="6"/>
  </w:num>
  <w:num w:numId="13" w16cid:durableId="107433040">
    <w:abstractNumId w:val="3"/>
  </w:num>
  <w:num w:numId="14" w16cid:durableId="329263053">
    <w:abstractNumId w:val="2"/>
  </w:num>
  <w:num w:numId="15" w16cid:durableId="410278260">
    <w:abstractNumId w:val="2"/>
  </w:num>
  <w:num w:numId="16" w16cid:durableId="1884321854">
    <w:abstractNumId w:val="2"/>
  </w:num>
  <w:num w:numId="17" w16cid:durableId="1683972345">
    <w:abstractNumId w:val="2"/>
  </w:num>
  <w:num w:numId="18" w16cid:durableId="1504392008">
    <w:abstractNumId w:val="2"/>
  </w:num>
  <w:num w:numId="19" w16cid:durableId="21328982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MzAwNzO0NDcwNTdV0lEKTi0uzszPAykwrAUA0ZyT5SwAAAA="/>
  </w:docVars>
  <w:rsids>
    <w:rsidRoot w:val="00ED20B5"/>
    <w:rsid w:val="0001436A"/>
    <w:rsid w:val="00034304"/>
    <w:rsid w:val="00035434"/>
    <w:rsid w:val="00037698"/>
    <w:rsid w:val="00052A14"/>
    <w:rsid w:val="0006651E"/>
    <w:rsid w:val="00077D53"/>
    <w:rsid w:val="00105FD9"/>
    <w:rsid w:val="00117666"/>
    <w:rsid w:val="00152E98"/>
    <w:rsid w:val="001549D3"/>
    <w:rsid w:val="00160065"/>
    <w:rsid w:val="00177D84"/>
    <w:rsid w:val="001C5C5D"/>
    <w:rsid w:val="00210928"/>
    <w:rsid w:val="00267D18"/>
    <w:rsid w:val="00274347"/>
    <w:rsid w:val="002868E2"/>
    <w:rsid w:val="002869C3"/>
    <w:rsid w:val="002936E4"/>
    <w:rsid w:val="002B4A57"/>
    <w:rsid w:val="002C74CA"/>
    <w:rsid w:val="003123F4"/>
    <w:rsid w:val="00325209"/>
    <w:rsid w:val="003544FB"/>
    <w:rsid w:val="00381F08"/>
    <w:rsid w:val="00387AF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BFF"/>
    <w:rsid w:val="00593EEA"/>
    <w:rsid w:val="005A20F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A30"/>
    <w:rsid w:val="00736364"/>
    <w:rsid w:val="007501BE"/>
    <w:rsid w:val="00790BB3"/>
    <w:rsid w:val="007C206C"/>
    <w:rsid w:val="00817DD6"/>
    <w:rsid w:val="0083759F"/>
    <w:rsid w:val="00885156"/>
    <w:rsid w:val="00890A67"/>
    <w:rsid w:val="009151AA"/>
    <w:rsid w:val="0093429D"/>
    <w:rsid w:val="00943573"/>
    <w:rsid w:val="00964134"/>
    <w:rsid w:val="00970F7D"/>
    <w:rsid w:val="00975D63"/>
    <w:rsid w:val="00994A3D"/>
    <w:rsid w:val="009C2B12"/>
    <w:rsid w:val="00A14E55"/>
    <w:rsid w:val="00A174D9"/>
    <w:rsid w:val="00A4357A"/>
    <w:rsid w:val="00A53923"/>
    <w:rsid w:val="00A65454"/>
    <w:rsid w:val="00AA28B4"/>
    <w:rsid w:val="00AA4D24"/>
    <w:rsid w:val="00AB6715"/>
    <w:rsid w:val="00B1671E"/>
    <w:rsid w:val="00B25EB8"/>
    <w:rsid w:val="00B37F4D"/>
    <w:rsid w:val="00B9135A"/>
    <w:rsid w:val="00C52A7B"/>
    <w:rsid w:val="00C56BAF"/>
    <w:rsid w:val="00C679AA"/>
    <w:rsid w:val="00C75972"/>
    <w:rsid w:val="00CB53A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F89"/>
    <w:rsid w:val="00EC090A"/>
    <w:rsid w:val="00ED091B"/>
    <w:rsid w:val="00ED20B5"/>
    <w:rsid w:val="00F42A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E92C1B1-FE32-41D9-847C-1BD78BEB8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90A6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C4E821-9BCB-4F6D-9D4A-DA48A3DCB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민경훈</cp:lastModifiedBy>
  <cp:revision>3</cp:revision>
  <cp:lastPrinted>2013-10-03T12:51:00Z</cp:lastPrinted>
  <dcterms:created xsi:type="dcterms:W3CDTF">2022-12-20T11:56:00Z</dcterms:created>
  <dcterms:modified xsi:type="dcterms:W3CDTF">2022-12-20T11:57:00Z</dcterms:modified>
</cp:coreProperties>
</file>